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431" w:rsidRPr="00131D2F" w:rsidRDefault="007B6431" w:rsidP="007B6431">
      <w:pPr>
        <w:spacing w:after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Variable importance values of ratios for Sudden Stop.</w:t>
      </w:r>
    </w:p>
    <w:p w:rsidR="007B6431" w:rsidRDefault="007B6431" w:rsidP="007B6431">
      <w:pPr>
        <w:spacing w:after="0"/>
        <w:jc w:val="lef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is table shows the variable importance values of ratios for Sudden Stop after applying the sensitivity analysis.</w:t>
      </w:r>
    </w:p>
    <w:p w:rsidR="007B6431" w:rsidRDefault="007B6431" w:rsidP="007B6431">
      <w:pPr>
        <w:spacing w:after="0"/>
        <w:jc w:val="left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224"/>
        <w:gridCol w:w="2159"/>
        <w:gridCol w:w="1354"/>
        <w:gridCol w:w="1178"/>
        <w:gridCol w:w="2075"/>
        <w:gridCol w:w="1354"/>
        <w:gridCol w:w="1178"/>
        <w:gridCol w:w="2031"/>
        <w:gridCol w:w="1354"/>
        <w:gridCol w:w="744"/>
      </w:tblGrid>
      <w:tr w:rsidR="007B6431" w:rsidTr="0035242F">
        <w:trPr>
          <w:trHeight w:val="302"/>
        </w:trPr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46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S1</w:t>
            </w:r>
          </w:p>
        </w:tc>
        <w:tc>
          <w:tcPr>
            <w:tcW w:w="460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S2</w:t>
            </w:r>
          </w:p>
        </w:tc>
        <w:tc>
          <w:tcPr>
            <w:tcW w:w="412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S3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erging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veloped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obal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erging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veloped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obal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erging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velope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obal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GDP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6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1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IN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6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4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5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DEB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7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3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9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2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FLA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3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3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3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2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8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2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3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8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DEPTH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5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OCK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2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7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7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1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EDI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2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1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9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2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5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2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DEB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4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2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5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7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2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R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ES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4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4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2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GDP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3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6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2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N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26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3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X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9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8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3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4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2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M2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2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REG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4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3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9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7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3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PEN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DPCAP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PCON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  <w:tr w:rsidR="007B6431" w:rsidTr="0035242F">
        <w:trPr>
          <w:trHeight w:val="302"/>
        </w:trPr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OPROX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6431" w:rsidRDefault="007B6431" w:rsidP="0035242F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</w:tr>
    </w:tbl>
    <w:p w:rsidR="00EE0E19" w:rsidRDefault="00EE0E19"/>
    <w:sectPr w:rsidR="00EE0E19" w:rsidSect="007B6431">
      <w:footerReference w:type="default" r:id="rId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D3F" w:rsidRDefault="007B6431">
    <w:pPr>
      <w:pStyle w:val="Piedepgina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D22D3F" w:rsidRDefault="007B6431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6431"/>
    <w:rsid w:val="0001641E"/>
    <w:rsid w:val="002020CE"/>
    <w:rsid w:val="00450179"/>
    <w:rsid w:val="007B6431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431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7B6431"/>
  </w:style>
  <w:style w:type="character" w:customStyle="1" w:styleId="PiedepginaCar">
    <w:name w:val="Pie de página Car"/>
    <w:basedOn w:val="Fuentedeprrafopredeter"/>
    <w:link w:val="Piedepgina"/>
    <w:rsid w:val="007B6431"/>
    <w:rPr>
      <w:rFonts w:ascii="Calibri" w:eastAsia="Calibri" w:hAnsi="Calibri" w:cs="Calibri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1</cp:revision>
  <dcterms:created xsi:type="dcterms:W3CDTF">2020-01-24T10:19:00Z</dcterms:created>
  <dcterms:modified xsi:type="dcterms:W3CDTF">2020-01-24T10:20:00Z</dcterms:modified>
</cp:coreProperties>
</file>